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1680" w:firstLineChars="70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information of 43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Salmonella enteritidi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solates strain</w:t>
      </w:r>
    </w:p>
    <w:tbl>
      <w:tblPr>
        <w:tblStyle w:val="8"/>
        <w:tblpPr w:leftFromText="180" w:rightFromText="180" w:vertAnchor="text" w:tblpX="-232" w:tblpY="7"/>
        <w:tblOverlap w:val="never"/>
        <w:tblW w:w="87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270"/>
        <w:gridCol w:w="1881"/>
        <w:gridCol w:w="1986"/>
        <w:gridCol w:w="19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rain number</w:t>
            </w:r>
          </w:p>
        </w:tc>
        <w:tc>
          <w:tcPr>
            <w:tcW w:w="1235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egion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pecimen origin</w:t>
            </w:r>
          </w:p>
        </w:tc>
        <w:tc>
          <w:tcPr>
            <w:tcW w:w="199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ate of separation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ro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121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  <w:bookmarkEnd w:id="0"/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.6.10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04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.7.8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29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.7.1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30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.7.20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31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.8.13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32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.8.13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33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.8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420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.9.3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00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.7.3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064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q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3.31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145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5.11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154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5.17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237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6.17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245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6.23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270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6.29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272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6.30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332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7.15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344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7.20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111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q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5.12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121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5.23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122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5.24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123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5.24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1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2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3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4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5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6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7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8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9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10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43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9.28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45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10.11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790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xun</w:t>
            </w:r>
            <w:bookmarkEnd w:id="1"/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10.29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791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xun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10.31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066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023.3.20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144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023.5.18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09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023.5.31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561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x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023.8.17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828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qing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stool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023.9.28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1004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ood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023.11.1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1006</w:t>
            </w:r>
          </w:p>
        </w:tc>
        <w:tc>
          <w:tcPr>
            <w:tcW w:w="12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ji</w:t>
            </w:r>
          </w:p>
        </w:tc>
        <w:tc>
          <w:tcPr>
            <w:tcW w:w="1892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ood</w:t>
            </w:r>
          </w:p>
        </w:tc>
        <w:tc>
          <w:tcPr>
            <w:tcW w:w="19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023.11.16</w:t>
            </w:r>
          </w:p>
        </w:tc>
        <w:tc>
          <w:tcPr>
            <w:tcW w:w="191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.enteritidis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480" w:firstLineChars="20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bidi w:val="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2" w:name="_GoBack"/>
      <w:bookmarkEnd w:id="2"/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FZSSJW--GB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MjE0Y2M1NTk4N2JiZjExM2EwZDZkZWUxN2E1NzUifQ=="/>
  </w:docVars>
  <w:rsids>
    <w:rsidRoot w:val="16535A4E"/>
    <w:rsid w:val="03EB4946"/>
    <w:rsid w:val="0F2B7411"/>
    <w:rsid w:val="13DF1AA7"/>
    <w:rsid w:val="16535A4E"/>
    <w:rsid w:val="181B1D79"/>
    <w:rsid w:val="1A64771E"/>
    <w:rsid w:val="21653862"/>
    <w:rsid w:val="23D34A58"/>
    <w:rsid w:val="24AF2C1C"/>
    <w:rsid w:val="28D62221"/>
    <w:rsid w:val="3ED42BE8"/>
    <w:rsid w:val="3FA067C8"/>
    <w:rsid w:val="438F5E4E"/>
    <w:rsid w:val="45E60213"/>
    <w:rsid w:val="47EB5429"/>
    <w:rsid w:val="4A531032"/>
    <w:rsid w:val="4DC97273"/>
    <w:rsid w:val="521265C8"/>
    <w:rsid w:val="54E979F3"/>
    <w:rsid w:val="553B4C2F"/>
    <w:rsid w:val="55C207CD"/>
    <w:rsid w:val="5AB528A1"/>
    <w:rsid w:val="5CD466EA"/>
    <w:rsid w:val="5D0B4912"/>
    <w:rsid w:val="648631D3"/>
    <w:rsid w:val="6EF616FD"/>
    <w:rsid w:val="703251EB"/>
    <w:rsid w:val="73C01E6A"/>
    <w:rsid w:val="7C0C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4">
    <w:name w:val="heading 4"/>
    <w:basedOn w:val="1"/>
    <w:next w:val="1"/>
    <w:autoRedefine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autoRedefine/>
    <w:qFormat/>
    <w:uiPriority w:val="0"/>
    <w:rPr>
      <w:sz w:val="24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style01"/>
    <w:basedOn w:val="9"/>
    <w:autoRedefine/>
    <w:qFormat/>
    <w:uiPriority w:val="0"/>
    <w:rPr>
      <w:rFonts w:ascii="FZSSJW--GB1-0" w:hAnsi="FZSSJW--GB1-0" w:eastAsia="FZSSJW--GB1-0" w:cs="FZSSJW--GB1-0"/>
      <w:color w:val="000000"/>
      <w:sz w:val="22"/>
      <w:szCs w:val="22"/>
    </w:rPr>
  </w:style>
  <w:style w:type="character" w:customStyle="1" w:styleId="11">
    <w:name w:val="fontstyle21"/>
    <w:basedOn w:val="9"/>
    <w:autoRedefine/>
    <w:qFormat/>
    <w:uiPriority w:val="0"/>
    <w:rPr>
      <w:rFonts w:ascii="TimesNewRomanPSMT" w:hAnsi="TimesNewRomanPSMT" w:eastAsia="TimesNewRomanPSMT" w:cs="TimesNewRomanPSMT"/>
      <w:color w:val="000000"/>
      <w:sz w:val="22"/>
      <w:szCs w:val="22"/>
    </w:rPr>
  </w:style>
  <w:style w:type="character" w:customStyle="1" w:styleId="12">
    <w:name w:val="font1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01"/>
    <w:basedOn w:val="9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3:45:00Z</dcterms:created>
  <dc:creator>黑暗的另一边</dc:creator>
  <cp:lastModifiedBy>微信用户</cp:lastModifiedBy>
  <dcterms:modified xsi:type="dcterms:W3CDTF">2024-05-21T00:2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E0744D8A70A41ECAD2F3D5BB8904A91_13</vt:lpwstr>
  </property>
</Properties>
</file>